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5DEC" w:rsidRPr="00E610F8" w:rsidRDefault="008566B3" w:rsidP="008003DE">
      <w:pPr>
        <w:tabs>
          <w:tab w:val="left" w:pos="94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.</w:t>
      </w:r>
      <w:bookmarkStart w:id="0" w:name="_GoBack"/>
      <w:bookmarkEnd w:id="0"/>
      <w:r w:rsidR="00EE5DEC" w:rsidRPr="00E610F8">
        <w:rPr>
          <w:rFonts w:ascii="Times New Roman" w:hAnsi="Times New Roman" w:cs="Times New Roman"/>
          <w:sz w:val="24"/>
          <w:szCs w:val="24"/>
        </w:rPr>
        <w:t xml:space="preserve"> Number of d</w:t>
      </w:r>
      <w:r w:rsidR="00440F72" w:rsidRPr="00E610F8">
        <w:rPr>
          <w:rFonts w:ascii="Times New Roman" w:hAnsi="Times New Roman" w:cs="Times New Roman"/>
          <w:sz w:val="24"/>
          <w:szCs w:val="24"/>
        </w:rPr>
        <w:t>eaths</w:t>
      </w:r>
      <w:r w:rsidR="00EE5DEC" w:rsidRPr="00E610F8">
        <w:rPr>
          <w:rFonts w:ascii="Times New Roman" w:hAnsi="Times New Roman" w:cs="Times New Roman"/>
          <w:sz w:val="24"/>
          <w:szCs w:val="24"/>
        </w:rPr>
        <w:t xml:space="preserve"> attributed to smoking in China in 201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2164"/>
        <w:gridCol w:w="2456"/>
        <w:gridCol w:w="1603"/>
        <w:gridCol w:w="2476"/>
        <w:gridCol w:w="1985"/>
        <w:gridCol w:w="2412"/>
      </w:tblGrid>
      <w:tr w:rsidR="00EE5DEC" w:rsidRPr="00E610F8" w:rsidTr="00016BE0">
        <w:tc>
          <w:tcPr>
            <w:tcW w:w="0" w:type="auto"/>
            <w:vAlign w:val="bottom"/>
          </w:tcPr>
          <w:p w:rsidR="00EE5DEC" w:rsidRPr="00E610F8" w:rsidRDefault="00EE5DEC" w:rsidP="00322A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th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E5DEC" w:rsidRPr="00E610F8" w:rsidTr="00016BE0">
        <w:tc>
          <w:tcPr>
            <w:tcW w:w="0" w:type="auto"/>
            <w:vAlign w:val="bottom"/>
          </w:tcPr>
          <w:p w:rsidR="00EE5DEC" w:rsidRPr="00E610F8" w:rsidRDefault="00EE5DEC" w:rsidP="00322A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5DEC" w:rsidRPr="00E610F8" w:rsidRDefault="00440F72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deaths</w:t>
            </w:r>
            <w:r w:rsidR="00EE5DEC" w:rsidRPr="004B2F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5DEC" w:rsidRPr="00E610F8" w:rsidRDefault="00440F72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deaths</w:t>
            </w:r>
            <w:r w:rsidR="00EE5DEC"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tributed to smoking</w:t>
            </w:r>
            <w:r w:rsidR="00EE5DEC" w:rsidRPr="00E610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EE5DEC"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EE5DEC" w:rsidRPr="00E610F8" w:rsidRDefault="00440F72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deaths</w:t>
            </w:r>
            <w:r w:rsidRPr="004B2F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5DEC" w:rsidRPr="00E610F8" w:rsidRDefault="00440F72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deaths</w:t>
            </w:r>
            <w:r w:rsidR="00EE5DEC"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tributed to smoking</w:t>
            </w:r>
            <w:r w:rsidR="00EE5DEC" w:rsidRPr="00E610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EE5DEC"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EE5DEC" w:rsidRPr="00E610F8" w:rsidRDefault="00440F72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deaths</w:t>
            </w:r>
            <w:r w:rsidRPr="004B2F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5DEC" w:rsidRPr="00E610F8" w:rsidRDefault="003F78FE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deaths</w:t>
            </w:r>
            <w:r w:rsidR="00EE5DEC"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tributed to smoking</w:t>
            </w:r>
            <w:r w:rsidR="00EE5DEC" w:rsidRPr="00E610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EE5DEC"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F5625" w:rsidRPr="00E610F8" w:rsidTr="00DF5625">
        <w:tc>
          <w:tcPr>
            <w:tcW w:w="0" w:type="auto"/>
            <w:vAlign w:val="bottom"/>
          </w:tcPr>
          <w:p w:rsidR="00EE5DEC" w:rsidRPr="00E610F8" w:rsidRDefault="00EE5DEC" w:rsidP="00322A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1,411,517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705,75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705,754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  27,14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2,117,27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732,903 </w:t>
            </w:r>
          </w:p>
        </w:tc>
      </w:tr>
      <w:tr w:rsidR="00DF5625" w:rsidRPr="00E610F8" w:rsidTr="00DF5625">
        <w:tc>
          <w:tcPr>
            <w:tcW w:w="0" w:type="auto"/>
            <w:vAlign w:val="bottom"/>
          </w:tcPr>
          <w:p w:rsidR="00EE5DEC" w:rsidRPr="00E610F8" w:rsidRDefault="00EE5DEC" w:rsidP="00322A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0" w:type="auto"/>
            <w:vAlign w:val="center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2,683,934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650,65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2,313,024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119,337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4,996,958 </w:t>
            </w:r>
          </w:p>
        </w:tc>
        <w:tc>
          <w:tcPr>
            <w:tcW w:w="0" w:type="auto"/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769,987 </w:t>
            </w:r>
          </w:p>
        </w:tc>
      </w:tr>
      <w:tr w:rsidR="00DF5625" w:rsidRPr="00E610F8" w:rsidTr="00DF5625">
        <w:tc>
          <w:tcPr>
            <w:tcW w:w="0" w:type="auto"/>
            <w:vAlign w:val="bottom"/>
          </w:tcPr>
          <w:p w:rsidR="00EE5DEC" w:rsidRPr="00E610F8" w:rsidRDefault="00EE5DEC" w:rsidP="00322A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(30y+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4,095,451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1,356,409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3,018,778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 146,48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7,114,229 </w:t>
            </w:r>
          </w:p>
        </w:tc>
        <w:tc>
          <w:tcPr>
            <w:tcW w:w="0" w:type="auto"/>
            <w:vAlign w:val="bottom"/>
          </w:tcPr>
          <w:p w:rsidR="00EE5DEC" w:rsidRPr="00E610F8" w:rsidRDefault="00EE5DEC" w:rsidP="00322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1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1,502,890 </w:t>
            </w:r>
          </w:p>
        </w:tc>
      </w:tr>
    </w:tbl>
    <w:p w:rsidR="00EE5DEC" w:rsidRPr="00E610F8" w:rsidRDefault="00EE5DEC" w:rsidP="008003DE">
      <w:pPr>
        <w:tabs>
          <w:tab w:val="left" w:pos="94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0F8">
        <w:rPr>
          <w:rFonts w:ascii="Times New Roman" w:hAnsi="Times New Roman" w:cs="Times New Roman"/>
          <w:sz w:val="24"/>
          <w:szCs w:val="24"/>
        </w:rPr>
        <w:t xml:space="preserve">Data are number of deaths. </w:t>
      </w:r>
    </w:p>
    <w:p w:rsidR="00EE5DEC" w:rsidRPr="00E610F8" w:rsidRDefault="00EE5DEC" w:rsidP="008003DE">
      <w:pPr>
        <w:tabs>
          <w:tab w:val="left" w:pos="94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0F8">
        <w:rPr>
          <w:rFonts w:ascii="Times New Roman" w:hAnsi="Times New Roman" w:cs="Times New Roman"/>
          <w:sz w:val="24"/>
          <w:szCs w:val="24"/>
        </w:rPr>
        <w:t>*: 2010 Population Census from the National Bureau of Statistics of China (http://www.stats.gov.cn/english/statisticaldata/censusdata/, accessed online on July 4th, 2016).</w:t>
      </w:r>
    </w:p>
    <w:p w:rsidR="002F7866" w:rsidRPr="00E610F8" w:rsidRDefault="00EE5DEC" w:rsidP="008003DE">
      <w:pPr>
        <w:tabs>
          <w:tab w:val="left" w:pos="94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0F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E610F8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E610F8">
        <w:rPr>
          <w:rFonts w:ascii="Times New Roman" w:hAnsi="Times New Roman" w:cs="Times New Roman"/>
          <w:sz w:val="24"/>
          <w:szCs w:val="24"/>
        </w:rPr>
        <w:t>Estimated by applying relative mortality risk of 3.0 for deaths at age 30–64 years, and 1.8 for deaths at aged 65+ years.</w:t>
      </w:r>
    </w:p>
    <w:sectPr w:rsidR="002F7866" w:rsidRPr="00E610F8" w:rsidSect="007A7E62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70BA" w:rsidRDefault="00DC70BA" w:rsidP="0024788C">
      <w:r>
        <w:separator/>
      </w:r>
    </w:p>
  </w:endnote>
  <w:endnote w:type="continuationSeparator" w:id="0">
    <w:p w:rsidR="00DC70BA" w:rsidRDefault="00DC70BA" w:rsidP="00247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889154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583AE7" w:rsidRPr="00BA62DA" w:rsidRDefault="00583AE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A62D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A62D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A62D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566B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A62D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83AE7" w:rsidRDefault="00583A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70BA" w:rsidRDefault="00DC70BA" w:rsidP="0024788C">
      <w:r>
        <w:separator/>
      </w:r>
    </w:p>
  </w:footnote>
  <w:footnote w:type="continuationSeparator" w:id="0">
    <w:p w:rsidR="00DC70BA" w:rsidRDefault="00DC70BA" w:rsidP="002478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BF3D59"/>
    <w:multiLevelType w:val="hybridMultilevel"/>
    <w:tmpl w:val="4E080A3C"/>
    <w:lvl w:ilvl="0" w:tplc="0962752C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EastAsia" w:hAnsiTheme="minorHAnsi" w:cstheme="minorBidi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cotine Tobacco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4987"/>
    <w:rsid w:val="000006F8"/>
    <w:rsid w:val="000026A2"/>
    <w:rsid w:val="00002E0A"/>
    <w:rsid w:val="000037A2"/>
    <w:rsid w:val="000079C5"/>
    <w:rsid w:val="0001167A"/>
    <w:rsid w:val="00012768"/>
    <w:rsid w:val="00015D4A"/>
    <w:rsid w:val="00016B1F"/>
    <w:rsid w:val="00016BE0"/>
    <w:rsid w:val="00017A92"/>
    <w:rsid w:val="00023393"/>
    <w:rsid w:val="00023D30"/>
    <w:rsid w:val="00024CBE"/>
    <w:rsid w:val="00040EEC"/>
    <w:rsid w:val="000412A9"/>
    <w:rsid w:val="000414F1"/>
    <w:rsid w:val="0004276B"/>
    <w:rsid w:val="000450AF"/>
    <w:rsid w:val="000468AE"/>
    <w:rsid w:val="000529AA"/>
    <w:rsid w:val="00053617"/>
    <w:rsid w:val="0006015D"/>
    <w:rsid w:val="000616AC"/>
    <w:rsid w:val="000625CB"/>
    <w:rsid w:val="00064013"/>
    <w:rsid w:val="00065DAF"/>
    <w:rsid w:val="0006701D"/>
    <w:rsid w:val="00067602"/>
    <w:rsid w:val="000725CB"/>
    <w:rsid w:val="0007283F"/>
    <w:rsid w:val="00073770"/>
    <w:rsid w:val="0007477A"/>
    <w:rsid w:val="00075D89"/>
    <w:rsid w:val="00075E90"/>
    <w:rsid w:val="0007732F"/>
    <w:rsid w:val="000912F3"/>
    <w:rsid w:val="00092786"/>
    <w:rsid w:val="0009287A"/>
    <w:rsid w:val="000939C4"/>
    <w:rsid w:val="00093E11"/>
    <w:rsid w:val="00093FCA"/>
    <w:rsid w:val="00095A3B"/>
    <w:rsid w:val="00096B34"/>
    <w:rsid w:val="0009724B"/>
    <w:rsid w:val="000A0629"/>
    <w:rsid w:val="000A3E33"/>
    <w:rsid w:val="000B0B51"/>
    <w:rsid w:val="000B10FF"/>
    <w:rsid w:val="000B1F19"/>
    <w:rsid w:val="000B3B7D"/>
    <w:rsid w:val="000B3D18"/>
    <w:rsid w:val="000B535F"/>
    <w:rsid w:val="000B580B"/>
    <w:rsid w:val="000B7516"/>
    <w:rsid w:val="000B7A83"/>
    <w:rsid w:val="000C1EE2"/>
    <w:rsid w:val="000C4792"/>
    <w:rsid w:val="000C492F"/>
    <w:rsid w:val="000C577A"/>
    <w:rsid w:val="000D1D92"/>
    <w:rsid w:val="000D4B8B"/>
    <w:rsid w:val="000D5A07"/>
    <w:rsid w:val="000D5FED"/>
    <w:rsid w:val="000D640D"/>
    <w:rsid w:val="000E0AA2"/>
    <w:rsid w:val="000E2822"/>
    <w:rsid w:val="000E3699"/>
    <w:rsid w:val="000E48F1"/>
    <w:rsid w:val="000E4EE7"/>
    <w:rsid w:val="000F12B0"/>
    <w:rsid w:val="000F142D"/>
    <w:rsid w:val="000F1823"/>
    <w:rsid w:val="000F18CE"/>
    <w:rsid w:val="000F4155"/>
    <w:rsid w:val="000F5FFE"/>
    <w:rsid w:val="000F6F33"/>
    <w:rsid w:val="00100A83"/>
    <w:rsid w:val="00100C8C"/>
    <w:rsid w:val="0010475E"/>
    <w:rsid w:val="00104E84"/>
    <w:rsid w:val="00105FD1"/>
    <w:rsid w:val="0010722A"/>
    <w:rsid w:val="00111C35"/>
    <w:rsid w:val="00111FD3"/>
    <w:rsid w:val="0011250C"/>
    <w:rsid w:val="0011338C"/>
    <w:rsid w:val="001152C5"/>
    <w:rsid w:val="001170C5"/>
    <w:rsid w:val="00117F37"/>
    <w:rsid w:val="00120DF0"/>
    <w:rsid w:val="001226B1"/>
    <w:rsid w:val="001235CC"/>
    <w:rsid w:val="001238B6"/>
    <w:rsid w:val="00125A8B"/>
    <w:rsid w:val="00130778"/>
    <w:rsid w:val="00132E75"/>
    <w:rsid w:val="00134DD0"/>
    <w:rsid w:val="00135494"/>
    <w:rsid w:val="00135E87"/>
    <w:rsid w:val="00136D4B"/>
    <w:rsid w:val="00137859"/>
    <w:rsid w:val="001402C0"/>
    <w:rsid w:val="00140B4F"/>
    <w:rsid w:val="00142F4B"/>
    <w:rsid w:val="00143B9D"/>
    <w:rsid w:val="00144987"/>
    <w:rsid w:val="00144C79"/>
    <w:rsid w:val="00145C3F"/>
    <w:rsid w:val="0014699E"/>
    <w:rsid w:val="00146D34"/>
    <w:rsid w:val="00151024"/>
    <w:rsid w:val="001517B3"/>
    <w:rsid w:val="00151BD2"/>
    <w:rsid w:val="00153006"/>
    <w:rsid w:val="00156B1A"/>
    <w:rsid w:val="00156DA3"/>
    <w:rsid w:val="00160670"/>
    <w:rsid w:val="00163E8D"/>
    <w:rsid w:val="00163EEF"/>
    <w:rsid w:val="00165FB7"/>
    <w:rsid w:val="001679EE"/>
    <w:rsid w:val="00167C0A"/>
    <w:rsid w:val="00167D99"/>
    <w:rsid w:val="001711C6"/>
    <w:rsid w:val="001716DD"/>
    <w:rsid w:val="0017319C"/>
    <w:rsid w:val="001736CE"/>
    <w:rsid w:val="00177B1B"/>
    <w:rsid w:val="001809DC"/>
    <w:rsid w:val="00181B75"/>
    <w:rsid w:val="0018273D"/>
    <w:rsid w:val="00186304"/>
    <w:rsid w:val="0018667C"/>
    <w:rsid w:val="00186819"/>
    <w:rsid w:val="00186B24"/>
    <w:rsid w:val="0018709D"/>
    <w:rsid w:val="00192BC1"/>
    <w:rsid w:val="00193C74"/>
    <w:rsid w:val="001976C6"/>
    <w:rsid w:val="001A1EFB"/>
    <w:rsid w:val="001A255A"/>
    <w:rsid w:val="001A2F77"/>
    <w:rsid w:val="001A3425"/>
    <w:rsid w:val="001A3647"/>
    <w:rsid w:val="001A778D"/>
    <w:rsid w:val="001B0633"/>
    <w:rsid w:val="001B09DD"/>
    <w:rsid w:val="001B1C26"/>
    <w:rsid w:val="001B356A"/>
    <w:rsid w:val="001B62AD"/>
    <w:rsid w:val="001B6A99"/>
    <w:rsid w:val="001B7EF6"/>
    <w:rsid w:val="001C1BBA"/>
    <w:rsid w:val="001C2211"/>
    <w:rsid w:val="001C2603"/>
    <w:rsid w:val="001C4F20"/>
    <w:rsid w:val="001C5DC5"/>
    <w:rsid w:val="001C7468"/>
    <w:rsid w:val="001D54C8"/>
    <w:rsid w:val="001D58F7"/>
    <w:rsid w:val="001D5A8B"/>
    <w:rsid w:val="001D6CBC"/>
    <w:rsid w:val="001D7D8A"/>
    <w:rsid w:val="001E1A0F"/>
    <w:rsid w:val="001E5732"/>
    <w:rsid w:val="001E5A26"/>
    <w:rsid w:val="001E6BE8"/>
    <w:rsid w:val="001E7AE8"/>
    <w:rsid w:val="001F1CC4"/>
    <w:rsid w:val="001F2984"/>
    <w:rsid w:val="001F73B7"/>
    <w:rsid w:val="0020100A"/>
    <w:rsid w:val="0020132E"/>
    <w:rsid w:val="002039BA"/>
    <w:rsid w:val="00206699"/>
    <w:rsid w:val="00207417"/>
    <w:rsid w:val="002100CD"/>
    <w:rsid w:val="00211DF6"/>
    <w:rsid w:val="0021479C"/>
    <w:rsid w:val="00215E35"/>
    <w:rsid w:val="00216F86"/>
    <w:rsid w:val="00217BA4"/>
    <w:rsid w:val="00222830"/>
    <w:rsid w:val="00225856"/>
    <w:rsid w:val="00226712"/>
    <w:rsid w:val="00231481"/>
    <w:rsid w:val="00231690"/>
    <w:rsid w:val="002347DA"/>
    <w:rsid w:val="00235A56"/>
    <w:rsid w:val="00235B80"/>
    <w:rsid w:val="00235ECF"/>
    <w:rsid w:val="00243CDB"/>
    <w:rsid w:val="00245CEC"/>
    <w:rsid w:val="0024661D"/>
    <w:rsid w:val="00246E52"/>
    <w:rsid w:val="0024788C"/>
    <w:rsid w:val="002509C6"/>
    <w:rsid w:val="0025141A"/>
    <w:rsid w:val="00253521"/>
    <w:rsid w:val="00253585"/>
    <w:rsid w:val="002535EF"/>
    <w:rsid w:val="002559BC"/>
    <w:rsid w:val="00256C91"/>
    <w:rsid w:val="00260173"/>
    <w:rsid w:val="002610AC"/>
    <w:rsid w:val="002617E2"/>
    <w:rsid w:val="00261CAA"/>
    <w:rsid w:val="002631AF"/>
    <w:rsid w:val="00263297"/>
    <w:rsid w:val="0026616B"/>
    <w:rsid w:val="00266BF1"/>
    <w:rsid w:val="00267A89"/>
    <w:rsid w:val="0028050B"/>
    <w:rsid w:val="00280856"/>
    <w:rsid w:val="00281C5E"/>
    <w:rsid w:val="00281C89"/>
    <w:rsid w:val="002822B4"/>
    <w:rsid w:val="00283075"/>
    <w:rsid w:val="0028398D"/>
    <w:rsid w:val="00286BE4"/>
    <w:rsid w:val="00290A2E"/>
    <w:rsid w:val="00290FF7"/>
    <w:rsid w:val="00292AA7"/>
    <w:rsid w:val="0029322F"/>
    <w:rsid w:val="002965AD"/>
    <w:rsid w:val="002972A2"/>
    <w:rsid w:val="002A24A8"/>
    <w:rsid w:val="002A3B2D"/>
    <w:rsid w:val="002A5592"/>
    <w:rsid w:val="002A650C"/>
    <w:rsid w:val="002A6778"/>
    <w:rsid w:val="002A6F57"/>
    <w:rsid w:val="002A7B0F"/>
    <w:rsid w:val="002B300F"/>
    <w:rsid w:val="002B34F7"/>
    <w:rsid w:val="002B52C3"/>
    <w:rsid w:val="002C5A2A"/>
    <w:rsid w:val="002D0FCB"/>
    <w:rsid w:val="002D25D4"/>
    <w:rsid w:val="002D379E"/>
    <w:rsid w:val="002D3E46"/>
    <w:rsid w:val="002D3E5F"/>
    <w:rsid w:val="002D512A"/>
    <w:rsid w:val="002D6A59"/>
    <w:rsid w:val="002D75E7"/>
    <w:rsid w:val="002E0CBE"/>
    <w:rsid w:val="002E0FE5"/>
    <w:rsid w:val="002E1BA2"/>
    <w:rsid w:val="002E3F59"/>
    <w:rsid w:val="002E502B"/>
    <w:rsid w:val="002E5D57"/>
    <w:rsid w:val="002E6276"/>
    <w:rsid w:val="002F1B81"/>
    <w:rsid w:val="002F36D1"/>
    <w:rsid w:val="002F4DBF"/>
    <w:rsid w:val="002F512B"/>
    <w:rsid w:val="002F6249"/>
    <w:rsid w:val="002F6D78"/>
    <w:rsid w:val="002F7866"/>
    <w:rsid w:val="00300A3B"/>
    <w:rsid w:val="003022BE"/>
    <w:rsid w:val="003035B4"/>
    <w:rsid w:val="00305DF0"/>
    <w:rsid w:val="0030707B"/>
    <w:rsid w:val="00307F22"/>
    <w:rsid w:val="00310A32"/>
    <w:rsid w:val="00310ECA"/>
    <w:rsid w:val="00311208"/>
    <w:rsid w:val="00311A05"/>
    <w:rsid w:val="00311C49"/>
    <w:rsid w:val="00311E5D"/>
    <w:rsid w:val="00312B76"/>
    <w:rsid w:val="00314937"/>
    <w:rsid w:val="00314938"/>
    <w:rsid w:val="00315398"/>
    <w:rsid w:val="00320C09"/>
    <w:rsid w:val="00320C93"/>
    <w:rsid w:val="0032175D"/>
    <w:rsid w:val="00321806"/>
    <w:rsid w:val="00322A18"/>
    <w:rsid w:val="00330275"/>
    <w:rsid w:val="003310FC"/>
    <w:rsid w:val="003316A9"/>
    <w:rsid w:val="00332EBA"/>
    <w:rsid w:val="00335671"/>
    <w:rsid w:val="00337836"/>
    <w:rsid w:val="0034061D"/>
    <w:rsid w:val="00343612"/>
    <w:rsid w:val="0034682A"/>
    <w:rsid w:val="003479F9"/>
    <w:rsid w:val="00350452"/>
    <w:rsid w:val="00351B21"/>
    <w:rsid w:val="00351E13"/>
    <w:rsid w:val="003534F6"/>
    <w:rsid w:val="00353BDB"/>
    <w:rsid w:val="00353D8B"/>
    <w:rsid w:val="00357009"/>
    <w:rsid w:val="00364052"/>
    <w:rsid w:val="0036457B"/>
    <w:rsid w:val="00364C33"/>
    <w:rsid w:val="00366377"/>
    <w:rsid w:val="003705E2"/>
    <w:rsid w:val="00373D1A"/>
    <w:rsid w:val="003743A7"/>
    <w:rsid w:val="00374C70"/>
    <w:rsid w:val="00375C0D"/>
    <w:rsid w:val="00376186"/>
    <w:rsid w:val="00376BDB"/>
    <w:rsid w:val="0037758B"/>
    <w:rsid w:val="00377A17"/>
    <w:rsid w:val="00386C71"/>
    <w:rsid w:val="0039152A"/>
    <w:rsid w:val="00393D2B"/>
    <w:rsid w:val="00394175"/>
    <w:rsid w:val="00394A7D"/>
    <w:rsid w:val="00395D21"/>
    <w:rsid w:val="00396A0C"/>
    <w:rsid w:val="003A439D"/>
    <w:rsid w:val="003A691A"/>
    <w:rsid w:val="003B055A"/>
    <w:rsid w:val="003B2A91"/>
    <w:rsid w:val="003B2DE9"/>
    <w:rsid w:val="003B6FD8"/>
    <w:rsid w:val="003B73B7"/>
    <w:rsid w:val="003B7C3D"/>
    <w:rsid w:val="003C2B89"/>
    <w:rsid w:val="003C3484"/>
    <w:rsid w:val="003C3992"/>
    <w:rsid w:val="003D05E7"/>
    <w:rsid w:val="003D0ECE"/>
    <w:rsid w:val="003D1533"/>
    <w:rsid w:val="003D158B"/>
    <w:rsid w:val="003D18B3"/>
    <w:rsid w:val="003D219B"/>
    <w:rsid w:val="003D22AC"/>
    <w:rsid w:val="003D31D4"/>
    <w:rsid w:val="003D5888"/>
    <w:rsid w:val="003D6BA2"/>
    <w:rsid w:val="003E10DE"/>
    <w:rsid w:val="003E1B39"/>
    <w:rsid w:val="003E1DCF"/>
    <w:rsid w:val="003E1E4D"/>
    <w:rsid w:val="003E3441"/>
    <w:rsid w:val="003E361C"/>
    <w:rsid w:val="003E512E"/>
    <w:rsid w:val="003E6102"/>
    <w:rsid w:val="003F16BB"/>
    <w:rsid w:val="003F78FE"/>
    <w:rsid w:val="003F7C18"/>
    <w:rsid w:val="004000DD"/>
    <w:rsid w:val="00401CD7"/>
    <w:rsid w:val="00401F26"/>
    <w:rsid w:val="00402AE1"/>
    <w:rsid w:val="00405D5A"/>
    <w:rsid w:val="00407CC4"/>
    <w:rsid w:val="00407DBA"/>
    <w:rsid w:val="00411A92"/>
    <w:rsid w:val="00412551"/>
    <w:rsid w:val="0041316C"/>
    <w:rsid w:val="00414CAA"/>
    <w:rsid w:val="00415010"/>
    <w:rsid w:val="00415156"/>
    <w:rsid w:val="00415505"/>
    <w:rsid w:val="004233DA"/>
    <w:rsid w:val="004240E0"/>
    <w:rsid w:val="0042444B"/>
    <w:rsid w:val="00425149"/>
    <w:rsid w:val="004252C8"/>
    <w:rsid w:val="00426BFA"/>
    <w:rsid w:val="004302E2"/>
    <w:rsid w:val="00430D2D"/>
    <w:rsid w:val="00433F9E"/>
    <w:rsid w:val="00434936"/>
    <w:rsid w:val="00440F72"/>
    <w:rsid w:val="00441C10"/>
    <w:rsid w:val="004452B2"/>
    <w:rsid w:val="004456B4"/>
    <w:rsid w:val="00446E01"/>
    <w:rsid w:val="0044795A"/>
    <w:rsid w:val="00454C8F"/>
    <w:rsid w:val="00455275"/>
    <w:rsid w:val="00455FD4"/>
    <w:rsid w:val="00456A32"/>
    <w:rsid w:val="004575BC"/>
    <w:rsid w:val="00461C54"/>
    <w:rsid w:val="00461D20"/>
    <w:rsid w:val="00462E4C"/>
    <w:rsid w:val="00463310"/>
    <w:rsid w:val="00464E93"/>
    <w:rsid w:val="00465DA4"/>
    <w:rsid w:val="00466589"/>
    <w:rsid w:val="00466EB8"/>
    <w:rsid w:val="00467849"/>
    <w:rsid w:val="004705FF"/>
    <w:rsid w:val="00471FA8"/>
    <w:rsid w:val="00472639"/>
    <w:rsid w:val="00472E17"/>
    <w:rsid w:val="00473E2E"/>
    <w:rsid w:val="00473F2D"/>
    <w:rsid w:val="004747C5"/>
    <w:rsid w:val="00476CF4"/>
    <w:rsid w:val="0047730B"/>
    <w:rsid w:val="00480832"/>
    <w:rsid w:val="004808F6"/>
    <w:rsid w:val="00481108"/>
    <w:rsid w:val="00481926"/>
    <w:rsid w:val="00482086"/>
    <w:rsid w:val="00484058"/>
    <w:rsid w:val="004841C1"/>
    <w:rsid w:val="0048586F"/>
    <w:rsid w:val="004863C3"/>
    <w:rsid w:val="00487B2C"/>
    <w:rsid w:val="00492BAE"/>
    <w:rsid w:val="00493F2A"/>
    <w:rsid w:val="0049495C"/>
    <w:rsid w:val="00497512"/>
    <w:rsid w:val="00497AF1"/>
    <w:rsid w:val="004A0F93"/>
    <w:rsid w:val="004A3B7E"/>
    <w:rsid w:val="004A3C84"/>
    <w:rsid w:val="004A576E"/>
    <w:rsid w:val="004A6576"/>
    <w:rsid w:val="004A6FDF"/>
    <w:rsid w:val="004A7334"/>
    <w:rsid w:val="004A79F2"/>
    <w:rsid w:val="004B209F"/>
    <w:rsid w:val="004B2954"/>
    <w:rsid w:val="004B2F7F"/>
    <w:rsid w:val="004B38DF"/>
    <w:rsid w:val="004B3C15"/>
    <w:rsid w:val="004B464E"/>
    <w:rsid w:val="004B4AB5"/>
    <w:rsid w:val="004C03B1"/>
    <w:rsid w:val="004C06D7"/>
    <w:rsid w:val="004C0F4F"/>
    <w:rsid w:val="004C22A7"/>
    <w:rsid w:val="004C2526"/>
    <w:rsid w:val="004C2B49"/>
    <w:rsid w:val="004C478E"/>
    <w:rsid w:val="004C47A8"/>
    <w:rsid w:val="004C4F56"/>
    <w:rsid w:val="004C7296"/>
    <w:rsid w:val="004C783A"/>
    <w:rsid w:val="004D0F33"/>
    <w:rsid w:val="004D2F3B"/>
    <w:rsid w:val="004D3190"/>
    <w:rsid w:val="004D50E9"/>
    <w:rsid w:val="004D512B"/>
    <w:rsid w:val="004D5260"/>
    <w:rsid w:val="004D54B0"/>
    <w:rsid w:val="004D625C"/>
    <w:rsid w:val="004E1DC6"/>
    <w:rsid w:val="004E2212"/>
    <w:rsid w:val="004E3F7E"/>
    <w:rsid w:val="004E4F09"/>
    <w:rsid w:val="004E6825"/>
    <w:rsid w:val="004E6BCE"/>
    <w:rsid w:val="004E7CC2"/>
    <w:rsid w:val="004F06F9"/>
    <w:rsid w:val="004F1213"/>
    <w:rsid w:val="004F12F7"/>
    <w:rsid w:val="004F2777"/>
    <w:rsid w:val="004F3E45"/>
    <w:rsid w:val="004F45DF"/>
    <w:rsid w:val="004F64E6"/>
    <w:rsid w:val="004F6C81"/>
    <w:rsid w:val="004F6DB2"/>
    <w:rsid w:val="00500226"/>
    <w:rsid w:val="00501A4B"/>
    <w:rsid w:val="00502E3B"/>
    <w:rsid w:val="00503021"/>
    <w:rsid w:val="005036C6"/>
    <w:rsid w:val="00503E75"/>
    <w:rsid w:val="00506205"/>
    <w:rsid w:val="00506CA4"/>
    <w:rsid w:val="00511E4F"/>
    <w:rsid w:val="00512994"/>
    <w:rsid w:val="005129CA"/>
    <w:rsid w:val="005132D9"/>
    <w:rsid w:val="005138C1"/>
    <w:rsid w:val="00515020"/>
    <w:rsid w:val="00517AF0"/>
    <w:rsid w:val="005206C6"/>
    <w:rsid w:val="0052148F"/>
    <w:rsid w:val="00522240"/>
    <w:rsid w:val="0052314A"/>
    <w:rsid w:val="0052368D"/>
    <w:rsid w:val="00523A25"/>
    <w:rsid w:val="005246AC"/>
    <w:rsid w:val="0052636B"/>
    <w:rsid w:val="0052656A"/>
    <w:rsid w:val="00530313"/>
    <w:rsid w:val="00530613"/>
    <w:rsid w:val="0053253C"/>
    <w:rsid w:val="00532A91"/>
    <w:rsid w:val="005347CE"/>
    <w:rsid w:val="00535CAE"/>
    <w:rsid w:val="00537BB5"/>
    <w:rsid w:val="0054170D"/>
    <w:rsid w:val="00543398"/>
    <w:rsid w:val="00543B32"/>
    <w:rsid w:val="005441EF"/>
    <w:rsid w:val="00544328"/>
    <w:rsid w:val="005450EF"/>
    <w:rsid w:val="00547299"/>
    <w:rsid w:val="005519CF"/>
    <w:rsid w:val="0055301D"/>
    <w:rsid w:val="00554202"/>
    <w:rsid w:val="005544B6"/>
    <w:rsid w:val="0055494B"/>
    <w:rsid w:val="00556857"/>
    <w:rsid w:val="00557926"/>
    <w:rsid w:val="00561E6B"/>
    <w:rsid w:val="00563CC1"/>
    <w:rsid w:val="00563D2A"/>
    <w:rsid w:val="00565959"/>
    <w:rsid w:val="00566A32"/>
    <w:rsid w:val="00573285"/>
    <w:rsid w:val="00573C2A"/>
    <w:rsid w:val="00573F26"/>
    <w:rsid w:val="00575F6D"/>
    <w:rsid w:val="00581A8B"/>
    <w:rsid w:val="00583AE7"/>
    <w:rsid w:val="005843C6"/>
    <w:rsid w:val="0058542A"/>
    <w:rsid w:val="00585987"/>
    <w:rsid w:val="00587CC4"/>
    <w:rsid w:val="00590CB0"/>
    <w:rsid w:val="005913F1"/>
    <w:rsid w:val="00593462"/>
    <w:rsid w:val="00595AAD"/>
    <w:rsid w:val="00597831"/>
    <w:rsid w:val="005A16F0"/>
    <w:rsid w:val="005A1E34"/>
    <w:rsid w:val="005A3ECF"/>
    <w:rsid w:val="005A5398"/>
    <w:rsid w:val="005A5BE6"/>
    <w:rsid w:val="005B24A5"/>
    <w:rsid w:val="005B30C9"/>
    <w:rsid w:val="005B479C"/>
    <w:rsid w:val="005B525E"/>
    <w:rsid w:val="005B7860"/>
    <w:rsid w:val="005C239E"/>
    <w:rsid w:val="005C390B"/>
    <w:rsid w:val="005C40E3"/>
    <w:rsid w:val="005C5CB6"/>
    <w:rsid w:val="005C7BC0"/>
    <w:rsid w:val="005D02C3"/>
    <w:rsid w:val="005D2704"/>
    <w:rsid w:val="005D2BF2"/>
    <w:rsid w:val="005D34F4"/>
    <w:rsid w:val="005D5DB1"/>
    <w:rsid w:val="005D6B32"/>
    <w:rsid w:val="005D7129"/>
    <w:rsid w:val="005D7C63"/>
    <w:rsid w:val="005E19A4"/>
    <w:rsid w:val="005E2B6D"/>
    <w:rsid w:val="005E588E"/>
    <w:rsid w:val="005E7D3A"/>
    <w:rsid w:val="005F09EA"/>
    <w:rsid w:val="005F1ABE"/>
    <w:rsid w:val="005F323E"/>
    <w:rsid w:val="005F3576"/>
    <w:rsid w:val="005F3B9C"/>
    <w:rsid w:val="0060173D"/>
    <w:rsid w:val="0060266C"/>
    <w:rsid w:val="00602FB7"/>
    <w:rsid w:val="00605B71"/>
    <w:rsid w:val="00606D3F"/>
    <w:rsid w:val="00607152"/>
    <w:rsid w:val="006073CD"/>
    <w:rsid w:val="00607405"/>
    <w:rsid w:val="006078BC"/>
    <w:rsid w:val="00616682"/>
    <w:rsid w:val="006171AC"/>
    <w:rsid w:val="0061739A"/>
    <w:rsid w:val="006177A5"/>
    <w:rsid w:val="00622F1F"/>
    <w:rsid w:val="00625BE1"/>
    <w:rsid w:val="00625D6C"/>
    <w:rsid w:val="00626566"/>
    <w:rsid w:val="00627524"/>
    <w:rsid w:val="006277C8"/>
    <w:rsid w:val="00627D0A"/>
    <w:rsid w:val="0063249A"/>
    <w:rsid w:val="00636153"/>
    <w:rsid w:val="00636D9F"/>
    <w:rsid w:val="006404D8"/>
    <w:rsid w:val="00640A44"/>
    <w:rsid w:val="006420F3"/>
    <w:rsid w:val="00642224"/>
    <w:rsid w:val="006443DA"/>
    <w:rsid w:val="00646CDD"/>
    <w:rsid w:val="0065161B"/>
    <w:rsid w:val="0065551B"/>
    <w:rsid w:val="006571A8"/>
    <w:rsid w:val="00662457"/>
    <w:rsid w:val="006635DF"/>
    <w:rsid w:val="006638C7"/>
    <w:rsid w:val="00664716"/>
    <w:rsid w:val="00666755"/>
    <w:rsid w:val="0066696A"/>
    <w:rsid w:val="00667265"/>
    <w:rsid w:val="006727C9"/>
    <w:rsid w:val="00673445"/>
    <w:rsid w:val="006753AE"/>
    <w:rsid w:val="0067562A"/>
    <w:rsid w:val="00675AB7"/>
    <w:rsid w:val="00676043"/>
    <w:rsid w:val="00677F42"/>
    <w:rsid w:val="006802B9"/>
    <w:rsid w:val="00680527"/>
    <w:rsid w:val="00681011"/>
    <w:rsid w:val="006862A6"/>
    <w:rsid w:val="00687C15"/>
    <w:rsid w:val="00687D65"/>
    <w:rsid w:val="006909B0"/>
    <w:rsid w:val="00691B38"/>
    <w:rsid w:val="00691E81"/>
    <w:rsid w:val="0069226E"/>
    <w:rsid w:val="00693C34"/>
    <w:rsid w:val="00693DD4"/>
    <w:rsid w:val="00693E7F"/>
    <w:rsid w:val="006946C7"/>
    <w:rsid w:val="00696C23"/>
    <w:rsid w:val="0069723B"/>
    <w:rsid w:val="006A0236"/>
    <w:rsid w:val="006A2796"/>
    <w:rsid w:val="006A2BB2"/>
    <w:rsid w:val="006A2C7E"/>
    <w:rsid w:val="006A5927"/>
    <w:rsid w:val="006A5A35"/>
    <w:rsid w:val="006B11C8"/>
    <w:rsid w:val="006B2229"/>
    <w:rsid w:val="006B5A91"/>
    <w:rsid w:val="006B70BA"/>
    <w:rsid w:val="006B71D7"/>
    <w:rsid w:val="006C1EA3"/>
    <w:rsid w:val="006C29D4"/>
    <w:rsid w:val="006C44F8"/>
    <w:rsid w:val="006C48A8"/>
    <w:rsid w:val="006C5185"/>
    <w:rsid w:val="006C64F5"/>
    <w:rsid w:val="006D1124"/>
    <w:rsid w:val="006D232D"/>
    <w:rsid w:val="006D266B"/>
    <w:rsid w:val="006D38BC"/>
    <w:rsid w:val="006D40AC"/>
    <w:rsid w:val="006D49FE"/>
    <w:rsid w:val="006D5086"/>
    <w:rsid w:val="006D50CF"/>
    <w:rsid w:val="006E54DD"/>
    <w:rsid w:val="006E597F"/>
    <w:rsid w:val="006E6834"/>
    <w:rsid w:val="006E6CF7"/>
    <w:rsid w:val="006E710B"/>
    <w:rsid w:val="006F11F8"/>
    <w:rsid w:val="006F25BD"/>
    <w:rsid w:val="006F29DB"/>
    <w:rsid w:val="006F2E08"/>
    <w:rsid w:val="006F3CA6"/>
    <w:rsid w:val="006F4DC0"/>
    <w:rsid w:val="006F75EA"/>
    <w:rsid w:val="006F7F24"/>
    <w:rsid w:val="00700EF3"/>
    <w:rsid w:val="007010C8"/>
    <w:rsid w:val="00701832"/>
    <w:rsid w:val="00702B53"/>
    <w:rsid w:val="00703063"/>
    <w:rsid w:val="007038D8"/>
    <w:rsid w:val="007040DC"/>
    <w:rsid w:val="007048FB"/>
    <w:rsid w:val="007051AB"/>
    <w:rsid w:val="00705A53"/>
    <w:rsid w:val="00707A33"/>
    <w:rsid w:val="0071188D"/>
    <w:rsid w:val="00712CBA"/>
    <w:rsid w:val="007157FB"/>
    <w:rsid w:val="00715B48"/>
    <w:rsid w:val="0071623F"/>
    <w:rsid w:val="00721A8A"/>
    <w:rsid w:val="00721D7B"/>
    <w:rsid w:val="00725A3C"/>
    <w:rsid w:val="0072638A"/>
    <w:rsid w:val="007303EA"/>
    <w:rsid w:val="007309BE"/>
    <w:rsid w:val="00731871"/>
    <w:rsid w:val="00731E00"/>
    <w:rsid w:val="007451DB"/>
    <w:rsid w:val="00745BF5"/>
    <w:rsid w:val="0074713F"/>
    <w:rsid w:val="007538D8"/>
    <w:rsid w:val="00753B4B"/>
    <w:rsid w:val="007555B7"/>
    <w:rsid w:val="00755C9B"/>
    <w:rsid w:val="00756A18"/>
    <w:rsid w:val="0075759B"/>
    <w:rsid w:val="00760058"/>
    <w:rsid w:val="00761D40"/>
    <w:rsid w:val="00763128"/>
    <w:rsid w:val="00764CAC"/>
    <w:rsid w:val="00764F0E"/>
    <w:rsid w:val="0076759E"/>
    <w:rsid w:val="007676CD"/>
    <w:rsid w:val="00767AF7"/>
    <w:rsid w:val="00767BF7"/>
    <w:rsid w:val="00771303"/>
    <w:rsid w:val="00772FFC"/>
    <w:rsid w:val="007743EB"/>
    <w:rsid w:val="0077668C"/>
    <w:rsid w:val="00776C31"/>
    <w:rsid w:val="007773CE"/>
    <w:rsid w:val="0078019D"/>
    <w:rsid w:val="007807D5"/>
    <w:rsid w:val="00781762"/>
    <w:rsid w:val="00781B45"/>
    <w:rsid w:val="00782B0C"/>
    <w:rsid w:val="0078388B"/>
    <w:rsid w:val="00790E56"/>
    <w:rsid w:val="00792625"/>
    <w:rsid w:val="00792DCC"/>
    <w:rsid w:val="00796B7E"/>
    <w:rsid w:val="00797EF7"/>
    <w:rsid w:val="007A15A4"/>
    <w:rsid w:val="007A3A46"/>
    <w:rsid w:val="007A5A29"/>
    <w:rsid w:val="007A66BC"/>
    <w:rsid w:val="007A6AEE"/>
    <w:rsid w:val="007A7E62"/>
    <w:rsid w:val="007B1183"/>
    <w:rsid w:val="007B21D8"/>
    <w:rsid w:val="007B2BF5"/>
    <w:rsid w:val="007B5478"/>
    <w:rsid w:val="007B7404"/>
    <w:rsid w:val="007C068A"/>
    <w:rsid w:val="007C4FFA"/>
    <w:rsid w:val="007C58B9"/>
    <w:rsid w:val="007D0132"/>
    <w:rsid w:val="007D101D"/>
    <w:rsid w:val="007D2098"/>
    <w:rsid w:val="007D5536"/>
    <w:rsid w:val="007D57C0"/>
    <w:rsid w:val="007D5882"/>
    <w:rsid w:val="007E0E51"/>
    <w:rsid w:val="007E2C79"/>
    <w:rsid w:val="007E4079"/>
    <w:rsid w:val="007E47E6"/>
    <w:rsid w:val="007E4A74"/>
    <w:rsid w:val="007E647E"/>
    <w:rsid w:val="007E7CF6"/>
    <w:rsid w:val="007F0648"/>
    <w:rsid w:val="007F0DB2"/>
    <w:rsid w:val="007F1136"/>
    <w:rsid w:val="007F2018"/>
    <w:rsid w:val="007F4070"/>
    <w:rsid w:val="007F72AD"/>
    <w:rsid w:val="007F7BE5"/>
    <w:rsid w:val="008003DE"/>
    <w:rsid w:val="0080342F"/>
    <w:rsid w:val="008037B8"/>
    <w:rsid w:val="00805ED0"/>
    <w:rsid w:val="0080722F"/>
    <w:rsid w:val="008073F5"/>
    <w:rsid w:val="00810221"/>
    <w:rsid w:val="0081085B"/>
    <w:rsid w:val="008110AD"/>
    <w:rsid w:val="00812A87"/>
    <w:rsid w:val="008137BA"/>
    <w:rsid w:val="00814ED5"/>
    <w:rsid w:val="00817755"/>
    <w:rsid w:val="008177A4"/>
    <w:rsid w:val="008249D2"/>
    <w:rsid w:val="008258BB"/>
    <w:rsid w:val="00826213"/>
    <w:rsid w:val="00827BB7"/>
    <w:rsid w:val="00827E0D"/>
    <w:rsid w:val="00830929"/>
    <w:rsid w:val="00830EB6"/>
    <w:rsid w:val="00832093"/>
    <w:rsid w:val="00832F86"/>
    <w:rsid w:val="00833435"/>
    <w:rsid w:val="00833F5C"/>
    <w:rsid w:val="00835389"/>
    <w:rsid w:val="00836853"/>
    <w:rsid w:val="00836E52"/>
    <w:rsid w:val="00837FE9"/>
    <w:rsid w:val="008402BA"/>
    <w:rsid w:val="008407AA"/>
    <w:rsid w:val="00840D8E"/>
    <w:rsid w:val="00844244"/>
    <w:rsid w:val="0084461D"/>
    <w:rsid w:val="00844E36"/>
    <w:rsid w:val="00851A69"/>
    <w:rsid w:val="008522B8"/>
    <w:rsid w:val="00852CF5"/>
    <w:rsid w:val="00854320"/>
    <w:rsid w:val="008550EE"/>
    <w:rsid w:val="00855DE0"/>
    <w:rsid w:val="008566B3"/>
    <w:rsid w:val="00856ACF"/>
    <w:rsid w:val="00861596"/>
    <w:rsid w:val="00861929"/>
    <w:rsid w:val="00861AA6"/>
    <w:rsid w:val="00862242"/>
    <w:rsid w:val="00864315"/>
    <w:rsid w:val="00867272"/>
    <w:rsid w:val="00870C45"/>
    <w:rsid w:val="00872CF5"/>
    <w:rsid w:val="00881E7E"/>
    <w:rsid w:val="00882617"/>
    <w:rsid w:val="00883123"/>
    <w:rsid w:val="00884270"/>
    <w:rsid w:val="00884749"/>
    <w:rsid w:val="0088484E"/>
    <w:rsid w:val="008902DE"/>
    <w:rsid w:val="00890CDF"/>
    <w:rsid w:val="0089640D"/>
    <w:rsid w:val="008A06FF"/>
    <w:rsid w:val="008A0859"/>
    <w:rsid w:val="008A23F6"/>
    <w:rsid w:val="008A55F8"/>
    <w:rsid w:val="008A6B05"/>
    <w:rsid w:val="008A7BE0"/>
    <w:rsid w:val="008B4552"/>
    <w:rsid w:val="008B4DE3"/>
    <w:rsid w:val="008B72A9"/>
    <w:rsid w:val="008B754B"/>
    <w:rsid w:val="008B7841"/>
    <w:rsid w:val="008C04B7"/>
    <w:rsid w:val="008C3113"/>
    <w:rsid w:val="008C32E3"/>
    <w:rsid w:val="008C4E50"/>
    <w:rsid w:val="008C65D4"/>
    <w:rsid w:val="008C6B30"/>
    <w:rsid w:val="008D2412"/>
    <w:rsid w:val="008E226D"/>
    <w:rsid w:val="008E3DEB"/>
    <w:rsid w:val="008E496F"/>
    <w:rsid w:val="008E4980"/>
    <w:rsid w:val="008E5298"/>
    <w:rsid w:val="008E545C"/>
    <w:rsid w:val="008E6289"/>
    <w:rsid w:val="008E63F5"/>
    <w:rsid w:val="008E731B"/>
    <w:rsid w:val="008E7B3B"/>
    <w:rsid w:val="008F1DF4"/>
    <w:rsid w:val="008F39C5"/>
    <w:rsid w:val="008F7CC8"/>
    <w:rsid w:val="009023D6"/>
    <w:rsid w:val="00902EC4"/>
    <w:rsid w:val="009052EA"/>
    <w:rsid w:val="00905EAA"/>
    <w:rsid w:val="00907A8C"/>
    <w:rsid w:val="0091314A"/>
    <w:rsid w:val="00914570"/>
    <w:rsid w:val="009152F7"/>
    <w:rsid w:val="0091719C"/>
    <w:rsid w:val="0091738C"/>
    <w:rsid w:val="009206B7"/>
    <w:rsid w:val="00920DB8"/>
    <w:rsid w:val="009214C6"/>
    <w:rsid w:val="00922EB7"/>
    <w:rsid w:val="00923B3C"/>
    <w:rsid w:val="00924445"/>
    <w:rsid w:val="00924583"/>
    <w:rsid w:val="00924793"/>
    <w:rsid w:val="00925964"/>
    <w:rsid w:val="0093422F"/>
    <w:rsid w:val="00935676"/>
    <w:rsid w:val="00936990"/>
    <w:rsid w:val="00936E54"/>
    <w:rsid w:val="0093714E"/>
    <w:rsid w:val="009405F5"/>
    <w:rsid w:val="0094095C"/>
    <w:rsid w:val="009417CF"/>
    <w:rsid w:val="00941E79"/>
    <w:rsid w:val="0094469D"/>
    <w:rsid w:val="00944B15"/>
    <w:rsid w:val="00944EF4"/>
    <w:rsid w:val="00952FD3"/>
    <w:rsid w:val="0095701F"/>
    <w:rsid w:val="00961A43"/>
    <w:rsid w:val="0096368A"/>
    <w:rsid w:val="00965FE9"/>
    <w:rsid w:val="00966B96"/>
    <w:rsid w:val="00972EE9"/>
    <w:rsid w:val="00974AE3"/>
    <w:rsid w:val="0097611F"/>
    <w:rsid w:val="00976421"/>
    <w:rsid w:val="00977E66"/>
    <w:rsid w:val="00981698"/>
    <w:rsid w:val="00981F21"/>
    <w:rsid w:val="00983F00"/>
    <w:rsid w:val="009877BC"/>
    <w:rsid w:val="009908A8"/>
    <w:rsid w:val="0099286F"/>
    <w:rsid w:val="009938AC"/>
    <w:rsid w:val="00996692"/>
    <w:rsid w:val="009A5231"/>
    <w:rsid w:val="009A6014"/>
    <w:rsid w:val="009A6346"/>
    <w:rsid w:val="009B26B7"/>
    <w:rsid w:val="009B369B"/>
    <w:rsid w:val="009B4FF5"/>
    <w:rsid w:val="009B5783"/>
    <w:rsid w:val="009B59AE"/>
    <w:rsid w:val="009C2A32"/>
    <w:rsid w:val="009C4F3B"/>
    <w:rsid w:val="009C590B"/>
    <w:rsid w:val="009C728E"/>
    <w:rsid w:val="009C7426"/>
    <w:rsid w:val="009D0D36"/>
    <w:rsid w:val="009D41EF"/>
    <w:rsid w:val="009D5DA1"/>
    <w:rsid w:val="009D69C6"/>
    <w:rsid w:val="009E05FF"/>
    <w:rsid w:val="009E30B9"/>
    <w:rsid w:val="009E33F7"/>
    <w:rsid w:val="009E3BF5"/>
    <w:rsid w:val="009E4FC6"/>
    <w:rsid w:val="009E55EF"/>
    <w:rsid w:val="009F2B2D"/>
    <w:rsid w:val="009F422E"/>
    <w:rsid w:val="009F48B2"/>
    <w:rsid w:val="009F4D05"/>
    <w:rsid w:val="009F4D5E"/>
    <w:rsid w:val="009F6277"/>
    <w:rsid w:val="00A00AF8"/>
    <w:rsid w:val="00A01375"/>
    <w:rsid w:val="00A0173D"/>
    <w:rsid w:val="00A02ECE"/>
    <w:rsid w:val="00A07A89"/>
    <w:rsid w:val="00A15649"/>
    <w:rsid w:val="00A21399"/>
    <w:rsid w:val="00A23949"/>
    <w:rsid w:val="00A24A38"/>
    <w:rsid w:val="00A24F39"/>
    <w:rsid w:val="00A30EFE"/>
    <w:rsid w:val="00A322FF"/>
    <w:rsid w:val="00A32926"/>
    <w:rsid w:val="00A33F18"/>
    <w:rsid w:val="00A37383"/>
    <w:rsid w:val="00A40798"/>
    <w:rsid w:val="00A4088D"/>
    <w:rsid w:val="00A41BFB"/>
    <w:rsid w:val="00A4231A"/>
    <w:rsid w:val="00A44015"/>
    <w:rsid w:val="00A475F6"/>
    <w:rsid w:val="00A512D9"/>
    <w:rsid w:val="00A52319"/>
    <w:rsid w:val="00A53133"/>
    <w:rsid w:val="00A55E6A"/>
    <w:rsid w:val="00A55F2F"/>
    <w:rsid w:val="00A56245"/>
    <w:rsid w:val="00A64AB8"/>
    <w:rsid w:val="00A7173E"/>
    <w:rsid w:val="00A71E19"/>
    <w:rsid w:val="00A80640"/>
    <w:rsid w:val="00A82955"/>
    <w:rsid w:val="00A852BA"/>
    <w:rsid w:val="00A91061"/>
    <w:rsid w:val="00A91461"/>
    <w:rsid w:val="00A916B5"/>
    <w:rsid w:val="00A91ECD"/>
    <w:rsid w:val="00A92302"/>
    <w:rsid w:val="00A9310B"/>
    <w:rsid w:val="00A95A85"/>
    <w:rsid w:val="00A96413"/>
    <w:rsid w:val="00A96B09"/>
    <w:rsid w:val="00A97589"/>
    <w:rsid w:val="00AA09CD"/>
    <w:rsid w:val="00AA63B9"/>
    <w:rsid w:val="00AB001E"/>
    <w:rsid w:val="00AB2359"/>
    <w:rsid w:val="00AB411A"/>
    <w:rsid w:val="00AB4DEC"/>
    <w:rsid w:val="00AB4FA6"/>
    <w:rsid w:val="00AB51E7"/>
    <w:rsid w:val="00AB5548"/>
    <w:rsid w:val="00AB62E2"/>
    <w:rsid w:val="00AB72E2"/>
    <w:rsid w:val="00AC0BEA"/>
    <w:rsid w:val="00AC3EB6"/>
    <w:rsid w:val="00AC4714"/>
    <w:rsid w:val="00AC6387"/>
    <w:rsid w:val="00AC7716"/>
    <w:rsid w:val="00AD23C1"/>
    <w:rsid w:val="00AD2EE9"/>
    <w:rsid w:val="00AD4036"/>
    <w:rsid w:val="00AD4A30"/>
    <w:rsid w:val="00AD4C25"/>
    <w:rsid w:val="00AD5DA1"/>
    <w:rsid w:val="00AD7DD3"/>
    <w:rsid w:val="00AD7F41"/>
    <w:rsid w:val="00AE04A7"/>
    <w:rsid w:val="00AE0DC6"/>
    <w:rsid w:val="00AE1CCE"/>
    <w:rsid w:val="00AE322A"/>
    <w:rsid w:val="00AE7276"/>
    <w:rsid w:val="00AF09D1"/>
    <w:rsid w:val="00AF0A89"/>
    <w:rsid w:val="00AF33EA"/>
    <w:rsid w:val="00AF358D"/>
    <w:rsid w:val="00AF7BE8"/>
    <w:rsid w:val="00B00FBC"/>
    <w:rsid w:val="00B048E7"/>
    <w:rsid w:val="00B05CBA"/>
    <w:rsid w:val="00B060AF"/>
    <w:rsid w:val="00B0785C"/>
    <w:rsid w:val="00B10190"/>
    <w:rsid w:val="00B1079D"/>
    <w:rsid w:val="00B13AED"/>
    <w:rsid w:val="00B16F3F"/>
    <w:rsid w:val="00B20CA4"/>
    <w:rsid w:val="00B22A5B"/>
    <w:rsid w:val="00B2447B"/>
    <w:rsid w:val="00B273D6"/>
    <w:rsid w:val="00B32C76"/>
    <w:rsid w:val="00B32E3A"/>
    <w:rsid w:val="00B33868"/>
    <w:rsid w:val="00B33F1C"/>
    <w:rsid w:val="00B400DD"/>
    <w:rsid w:val="00B40296"/>
    <w:rsid w:val="00B40FF7"/>
    <w:rsid w:val="00B431C8"/>
    <w:rsid w:val="00B453A7"/>
    <w:rsid w:val="00B50036"/>
    <w:rsid w:val="00B506B4"/>
    <w:rsid w:val="00B510DD"/>
    <w:rsid w:val="00B51157"/>
    <w:rsid w:val="00B544B2"/>
    <w:rsid w:val="00B556CC"/>
    <w:rsid w:val="00B55CEC"/>
    <w:rsid w:val="00B60769"/>
    <w:rsid w:val="00B63599"/>
    <w:rsid w:val="00B679A0"/>
    <w:rsid w:val="00B70FF2"/>
    <w:rsid w:val="00B714BE"/>
    <w:rsid w:val="00B71576"/>
    <w:rsid w:val="00B71681"/>
    <w:rsid w:val="00B71FE5"/>
    <w:rsid w:val="00B72F1F"/>
    <w:rsid w:val="00B735E0"/>
    <w:rsid w:val="00B75175"/>
    <w:rsid w:val="00B76238"/>
    <w:rsid w:val="00B805DF"/>
    <w:rsid w:val="00B80611"/>
    <w:rsid w:val="00B82A57"/>
    <w:rsid w:val="00B87F54"/>
    <w:rsid w:val="00B93639"/>
    <w:rsid w:val="00B94802"/>
    <w:rsid w:val="00B95FBC"/>
    <w:rsid w:val="00B961AA"/>
    <w:rsid w:val="00B965CD"/>
    <w:rsid w:val="00BA15E4"/>
    <w:rsid w:val="00BA62DA"/>
    <w:rsid w:val="00BB206A"/>
    <w:rsid w:val="00BB3F2A"/>
    <w:rsid w:val="00BB4E3B"/>
    <w:rsid w:val="00BB4FB1"/>
    <w:rsid w:val="00BB56D6"/>
    <w:rsid w:val="00BC068B"/>
    <w:rsid w:val="00BC17C0"/>
    <w:rsid w:val="00BC1B1C"/>
    <w:rsid w:val="00BC1CD8"/>
    <w:rsid w:val="00BC39D3"/>
    <w:rsid w:val="00BC4650"/>
    <w:rsid w:val="00BC5595"/>
    <w:rsid w:val="00BC5860"/>
    <w:rsid w:val="00BC6C8D"/>
    <w:rsid w:val="00BC7586"/>
    <w:rsid w:val="00BC7FEA"/>
    <w:rsid w:val="00BD027D"/>
    <w:rsid w:val="00BD3C14"/>
    <w:rsid w:val="00BD5206"/>
    <w:rsid w:val="00BD5A6A"/>
    <w:rsid w:val="00BD5E74"/>
    <w:rsid w:val="00BD6D91"/>
    <w:rsid w:val="00BD7432"/>
    <w:rsid w:val="00BD7C83"/>
    <w:rsid w:val="00BE22A7"/>
    <w:rsid w:val="00BE429E"/>
    <w:rsid w:val="00BF00DE"/>
    <w:rsid w:val="00BF3A07"/>
    <w:rsid w:val="00BF5EE9"/>
    <w:rsid w:val="00BF62B1"/>
    <w:rsid w:val="00BF64E9"/>
    <w:rsid w:val="00BF7C0F"/>
    <w:rsid w:val="00C014CB"/>
    <w:rsid w:val="00C01897"/>
    <w:rsid w:val="00C02A29"/>
    <w:rsid w:val="00C02CD8"/>
    <w:rsid w:val="00C03D9C"/>
    <w:rsid w:val="00C04BE3"/>
    <w:rsid w:val="00C05693"/>
    <w:rsid w:val="00C05E1C"/>
    <w:rsid w:val="00C06D8A"/>
    <w:rsid w:val="00C10183"/>
    <w:rsid w:val="00C122E1"/>
    <w:rsid w:val="00C13690"/>
    <w:rsid w:val="00C1501B"/>
    <w:rsid w:val="00C15840"/>
    <w:rsid w:val="00C16C15"/>
    <w:rsid w:val="00C226DA"/>
    <w:rsid w:val="00C22A15"/>
    <w:rsid w:val="00C25579"/>
    <w:rsid w:val="00C267EA"/>
    <w:rsid w:val="00C26B91"/>
    <w:rsid w:val="00C27E1C"/>
    <w:rsid w:val="00C310A5"/>
    <w:rsid w:val="00C322A4"/>
    <w:rsid w:val="00C34155"/>
    <w:rsid w:val="00C34A39"/>
    <w:rsid w:val="00C357DE"/>
    <w:rsid w:val="00C40DEF"/>
    <w:rsid w:val="00C40FC1"/>
    <w:rsid w:val="00C413CA"/>
    <w:rsid w:val="00C42DC8"/>
    <w:rsid w:val="00C4336F"/>
    <w:rsid w:val="00C43F3B"/>
    <w:rsid w:val="00C470CF"/>
    <w:rsid w:val="00C501A6"/>
    <w:rsid w:val="00C50428"/>
    <w:rsid w:val="00C53796"/>
    <w:rsid w:val="00C53B56"/>
    <w:rsid w:val="00C5406A"/>
    <w:rsid w:val="00C545F5"/>
    <w:rsid w:val="00C55451"/>
    <w:rsid w:val="00C60547"/>
    <w:rsid w:val="00C628BE"/>
    <w:rsid w:val="00C64A7A"/>
    <w:rsid w:val="00C6509F"/>
    <w:rsid w:val="00C66B71"/>
    <w:rsid w:val="00C717E7"/>
    <w:rsid w:val="00C74257"/>
    <w:rsid w:val="00C75446"/>
    <w:rsid w:val="00C82D0E"/>
    <w:rsid w:val="00C843BC"/>
    <w:rsid w:val="00C915CB"/>
    <w:rsid w:val="00C925BD"/>
    <w:rsid w:val="00C95C42"/>
    <w:rsid w:val="00C965C9"/>
    <w:rsid w:val="00C96DDA"/>
    <w:rsid w:val="00CA048B"/>
    <w:rsid w:val="00CA7625"/>
    <w:rsid w:val="00CB05B6"/>
    <w:rsid w:val="00CB2457"/>
    <w:rsid w:val="00CB300F"/>
    <w:rsid w:val="00CB786F"/>
    <w:rsid w:val="00CC1FAA"/>
    <w:rsid w:val="00CC272B"/>
    <w:rsid w:val="00CC2813"/>
    <w:rsid w:val="00CC417F"/>
    <w:rsid w:val="00CC4534"/>
    <w:rsid w:val="00CC5004"/>
    <w:rsid w:val="00CC6CC3"/>
    <w:rsid w:val="00CC7712"/>
    <w:rsid w:val="00CD14A8"/>
    <w:rsid w:val="00CD3F0D"/>
    <w:rsid w:val="00CD618C"/>
    <w:rsid w:val="00CD7DB1"/>
    <w:rsid w:val="00CE4EF1"/>
    <w:rsid w:val="00CE643E"/>
    <w:rsid w:val="00CF01F8"/>
    <w:rsid w:val="00CF1276"/>
    <w:rsid w:val="00CF1666"/>
    <w:rsid w:val="00CF1E5C"/>
    <w:rsid w:val="00CF4B88"/>
    <w:rsid w:val="00D01372"/>
    <w:rsid w:val="00D0343D"/>
    <w:rsid w:val="00D034E9"/>
    <w:rsid w:val="00D10DBD"/>
    <w:rsid w:val="00D10FB7"/>
    <w:rsid w:val="00D11D33"/>
    <w:rsid w:val="00D13907"/>
    <w:rsid w:val="00D160C4"/>
    <w:rsid w:val="00D21FCD"/>
    <w:rsid w:val="00D2426B"/>
    <w:rsid w:val="00D248B4"/>
    <w:rsid w:val="00D27649"/>
    <w:rsid w:val="00D27F1B"/>
    <w:rsid w:val="00D33F9A"/>
    <w:rsid w:val="00D36D2C"/>
    <w:rsid w:val="00D403C2"/>
    <w:rsid w:val="00D422E7"/>
    <w:rsid w:val="00D432B3"/>
    <w:rsid w:val="00D43436"/>
    <w:rsid w:val="00D51204"/>
    <w:rsid w:val="00D51631"/>
    <w:rsid w:val="00D53356"/>
    <w:rsid w:val="00D56AE9"/>
    <w:rsid w:val="00D57CC6"/>
    <w:rsid w:val="00D601D0"/>
    <w:rsid w:val="00D615B0"/>
    <w:rsid w:val="00D6368C"/>
    <w:rsid w:val="00D675BD"/>
    <w:rsid w:val="00D679AC"/>
    <w:rsid w:val="00D7162A"/>
    <w:rsid w:val="00D71896"/>
    <w:rsid w:val="00D71F5F"/>
    <w:rsid w:val="00D752A9"/>
    <w:rsid w:val="00D83D6E"/>
    <w:rsid w:val="00D8599C"/>
    <w:rsid w:val="00D85D49"/>
    <w:rsid w:val="00D85D9E"/>
    <w:rsid w:val="00D86D56"/>
    <w:rsid w:val="00D873F2"/>
    <w:rsid w:val="00D876BE"/>
    <w:rsid w:val="00D87E73"/>
    <w:rsid w:val="00D90DE3"/>
    <w:rsid w:val="00D9308C"/>
    <w:rsid w:val="00D9500D"/>
    <w:rsid w:val="00D95492"/>
    <w:rsid w:val="00D958E9"/>
    <w:rsid w:val="00D95F2B"/>
    <w:rsid w:val="00D96547"/>
    <w:rsid w:val="00D96621"/>
    <w:rsid w:val="00D97508"/>
    <w:rsid w:val="00DA0C90"/>
    <w:rsid w:val="00DA17A5"/>
    <w:rsid w:val="00DA382A"/>
    <w:rsid w:val="00DA68B2"/>
    <w:rsid w:val="00DB06EC"/>
    <w:rsid w:val="00DB0748"/>
    <w:rsid w:val="00DB7020"/>
    <w:rsid w:val="00DC122F"/>
    <w:rsid w:val="00DC371B"/>
    <w:rsid w:val="00DC70BA"/>
    <w:rsid w:val="00DD1161"/>
    <w:rsid w:val="00DD1777"/>
    <w:rsid w:val="00DD1AD0"/>
    <w:rsid w:val="00DD32AC"/>
    <w:rsid w:val="00DD3D9D"/>
    <w:rsid w:val="00DD7677"/>
    <w:rsid w:val="00DE03A8"/>
    <w:rsid w:val="00DE0F77"/>
    <w:rsid w:val="00DE1628"/>
    <w:rsid w:val="00DE2F45"/>
    <w:rsid w:val="00DE3C58"/>
    <w:rsid w:val="00DE5A88"/>
    <w:rsid w:val="00DE72D2"/>
    <w:rsid w:val="00DF167D"/>
    <w:rsid w:val="00DF299D"/>
    <w:rsid w:val="00DF47AB"/>
    <w:rsid w:val="00DF5625"/>
    <w:rsid w:val="00DF64CD"/>
    <w:rsid w:val="00DF6FB1"/>
    <w:rsid w:val="00E00549"/>
    <w:rsid w:val="00E0069D"/>
    <w:rsid w:val="00E02083"/>
    <w:rsid w:val="00E04C35"/>
    <w:rsid w:val="00E05301"/>
    <w:rsid w:val="00E05A49"/>
    <w:rsid w:val="00E060E6"/>
    <w:rsid w:val="00E06F17"/>
    <w:rsid w:val="00E13211"/>
    <w:rsid w:val="00E1346B"/>
    <w:rsid w:val="00E202DC"/>
    <w:rsid w:val="00E207D2"/>
    <w:rsid w:val="00E218AD"/>
    <w:rsid w:val="00E2220A"/>
    <w:rsid w:val="00E23665"/>
    <w:rsid w:val="00E23B13"/>
    <w:rsid w:val="00E25D9D"/>
    <w:rsid w:val="00E270D7"/>
    <w:rsid w:val="00E27992"/>
    <w:rsid w:val="00E30E75"/>
    <w:rsid w:val="00E3328F"/>
    <w:rsid w:val="00E36147"/>
    <w:rsid w:val="00E370C6"/>
    <w:rsid w:val="00E40DC5"/>
    <w:rsid w:val="00E42D40"/>
    <w:rsid w:val="00E43E32"/>
    <w:rsid w:val="00E4412B"/>
    <w:rsid w:val="00E445E3"/>
    <w:rsid w:val="00E44E74"/>
    <w:rsid w:val="00E47C66"/>
    <w:rsid w:val="00E502B9"/>
    <w:rsid w:val="00E52D35"/>
    <w:rsid w:val="00E52F2C"/>
    <w:rsid w:val="00E540A4"/>
    <w:rsid w:val="00E542D4"/>
    <w:rsid w:val="00E55472"/>
    <w:rsid w:val="00E55740"/>
    <w:rsid w:val="00E610F8"/>
    <w:rsid w:val="00E61BEF"/>
    <w:rsid w:val="00E646D8"/>
    <w:rsid w:val="00E6643D"/>
    <w:rsid w:val="00E70641"/>
    <w:rsid w:val="00E70AC4"/>
    <w:rsid w:val="00E7338A"/>
    <w:rsid w:val="00E733CA"/>
    <w:rsid w:val="00E73E80"/>
    <w:rsid w:val="00E76214"/>
    <w:rsid w:val="00E7781E"/>
    <w:rsid w:val="00E820A6"/>
    <w:rsid w:val="00E82BCA"/>
    <w:rsid w:val="00E83695"/>
    <w:rsid w:val="00E84050"/>
    <w:rsid w:val="00E90396"/>
    <w:rsid w:val="00E94CEA"/>
    <w:rsid w:val="00E95096"/>
    <w:rsid w:val="00E95649"/>
    <w:rsid w:val="00E959DD"/>
    <w:rsid w:val="00E97000"/>
    <w:rsid w:val="00E97276"/>
    <w:rsid w:val="00E974DD"/>
    <w:rsid w:val="00EA03BF"/>
    <w:rsid w:val="00EA5D9C"/>
    <w:rsid w:val="00EA734F"/>
    <w:rsid w:val="00EB159A"/>
    <w:rsid w:val="00EB211E"/>
    <w:rsid w:val="00EB712E"/>
    <w:rsid w:val="00EB7ADB"/>
    <w:rsid w:val="00EC0311"/>
    <w:rsid w:val="00EC06A8"/>
    <w:rsid w:val="00EC33E4"/>
    <w:rsid w:val="00EC50FF"/>
    <w:rsid w:val="00ED0753"/>
    <w:rsid w:val="00ED68B6"/>
    <w:rsid w:val="00ED6A93"/>
    <w:rsid w:val="00EE13D3"/>
    <w:rsid w:val="00EE343D"/>
    <w:rsid w:val="00EE4FEB"/>
    <w:rsid w:val="00EE5DEC"/>
    <w:rsid w:val="00EE6CAC"/>
    <w:rsid w:val="00EE7B22"/>
    <w:rsid w:val="00EF28EF"/>
    <w:rsid w:val="00EF532D"/>
    <w:rsid w:val="00EF54EC"/>
    <w:rsid w:val="00F008EB"/>
    <w:rsid w:val="00F03147"/>
    <w:rsid w:val="00F04E64"/>
    <w:rsid w:val="00F06F02"/>
    <w:rsid w:val="00F07DAC"/>
    <w:rsid w:val="00F1244F"/>
    <w:rsid w:val="00F20063"/>
    <w:rsid w:val="00F2036E"/>
    <w:rsid w:val="00F219C2"/>
    <w:rsid w:val="00F223C6"/>
    <w:rsid w:val="00F23647"/>
    <w:rsid w:val="00F23FED"/>
    <w:rsid w:val="00F2551B"/>
    <w:rsid w:val="00F30E43"/>
    <w:rsid w:val="00F3166E"/>
    <w:rsid w:val="00F33919"/>
    <w:rsid w:val="00F33AA0"/>
    <w:rsid w:val="00F37233"/>
    <w:rsid w:val="00F37641"/>
    <w:rsid w:val="00F37D31"/>
    <w:rsid w:val="00F408D4"/>
    <w:rsid w:val="00F41778"/>
    <w:rsid w:val="00F42D68"/>
    <w:rsid w:val="00F437F2"/>
    <w:rsid w:val="00F4473B"/>
    <w:rsid w:val="00F46114"/>
    <w:rsid w:val="00F47338"/>
    <w:rsid w:val="00F475B8"/>
    <w:rsid w:val="00F5247D"/>
    <w:rsid w:val="00F52921"/>
    <w:rsid w:val="00F52B77"/>
    <w:rsid w:val="00F54F72"/>
    <w:rsid w:val="00F55AB9"/>
    <w:rsid w:val="00F55CF5"/>
    <w:rsid w:val="00F5777E"/>
    <w:rsid w:val="00F61F94"/>
    <w:rsid w:val="00F64101"/>
    <w:rsid w:val="00F66106"/>
    <w:rsid w:val="00F66BE8"/>
    <w:rsid w:val="00F7001F"/>
    <w:rsid w:val="00F74377"/>
    <w:rsid w:val="00F76342"/>
    <w:rsid w:val="00F80699"/>
    <w:rsid w:val="00F80BE3"/>
    <w:rsid w:val="00F81535"/>
    <w:rsid w:val="00F81AEB"/>
    <w:rsid w:val="00F82009"/>
    <w:rsid w:val="00F83211"/>
    <w:rsid w:val="00F84614"/>
    <w:rsid w:val="00F84F67"/>
    <w:rsid w:val="00F90BEC"/>
    <w:rsid w:val="00F91048"/>
    <w:rsid w:val="00F91A53"/>
    <w:rsid w:val="00F92F1F"/>
    <w:rsid w:val="00F93C33"/>
    <w:rsid w:val="00F9422C"/>
    <w:rsid w:val="00F96846"/>
    <w:rsid w:val="00FA01B9"/>
    <w:rsid w:val="00FA104C"/>
    <w:rsid w:val="00FA4C5E"/>
    <w:rsid w:val="00FA4E0F"/>
    <w:rsid w:val="00FA50A4"/>
    <w:rsid w:val="00FA53DB"/>
    <w:rsid w:val="00FA5A08"/>
    <w:rsid w:val="00FA678A"/>
    <w:rsid w:val="00FB2104"/>
    <w:rsid w:val="00FB4351"/>
    <w:rsid w:val="00FB67EB"/>
    <w:rsid w:val="00FB70FC"/>
    <w:rsid w:val="00FC1499"/>
    <w:rsid w:val="00FC22E4"/>
    <w:rsid w:val="00FC70D2"/>
    <w:rsid w:val="00FD16CA"/>
    <w:rsid w:val="00FD17A5"/>
    <w:rsid w:val="00FD188F"/>
    <w:rsid w:val="00FD498E"/>
    <w:rsid w:val="00FD51BD"/>
    <w:rsid w:val="00FD6554"/>
    <w:rsid w:val="00FE3CD4"/>
    <w:rsid w:val="00FF0E18"/>
    <w:rsid w:val="00FF22D5"/>
    <w:rsid w:val="00FF2F9D"/>
    <w:rsid w:val="00FF3B82"/>
    <w:rsid w:val="00FF3E23"/>
    <w:rsid w:val="00FF468E"/>
    <w:rsid w:val="00FF4F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53C0C"/>
  <w15:docId w15:val="{77C55BE2-2FBA-4C84-AADA-161601C8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417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88C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7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88C"/>
    <w:rPr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C70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C70"/>
    <w:rPr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529A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29AA"/>
    <w:rPr>
      <w:rFonts w:ascii="Calibri" w:hAnsi="Calibri" w:cs="Calibri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529A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529AA"/>
    <w:rPr>
      <w:rFonts w:ascii="Calibri" w:hAnsi="Calibri" w:cs="Calibri"/>
      <w:noProof/>
      <w:sz w:val="20"/>
      <w:lang w:val="en-GB"/>
    </w:rPr>
  </w:style>
  <w:style w:type="character" w:customStyle="1" w:styleId="apple-converted-space">
    <w:name w:val="apple-converted-space"/>
    <w:basedOn w:val="DefaultParagraphFont"/>
    <w:rsid w:val="00FF22D5"/>
  </w:style>
  <w:style w:type="character" w:styleId="Hyperlink">
    <w:name w:val="Hyperlink"/>
    <w:basedOn w:val="DefaultParagraphFont"/>
    <w:uiPriority w:val="99"/>
    <w:unhideWhenUsed/>
    <w:rsid w:val="00FF22D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F22D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apple-style-span">
    <w:name w:val="apple-style-span"/>
    <w:basedOn w:val="DefaultParagraphFont"/>
    <w:rsid w:val="007773CE"/>
  </w:style>
  <w:style w:type="paragraph" w:customStyle="1" w:styleId="Default">
    <w:name w:val="Default"/>
    <w:rsid w:val="004252C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54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4B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4B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4B0"/>
    <w:rPr>
      <w:b/>
      <w:bCs/>
      <w:lang w:val="en-GB"/>
    </w:rPr>
  </w:style>
  <w:style w:type="paragraph" w:styleId="ListParagraph">
    <w:name w:val="List Paragraph"/>
    <w:basedOn w:val="Normal"/>
    <w:uiPriority w:val="34"/>
    <w:qFormat/>
    <w:rsid w:val="006D266B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915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847401-D93D-455C-A31F-D52786E7A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 Xu</dc:creator>
  <cp:lastModifiedBy>Lin Xu</cp:lastModifiedBy>
  <cp:revision>3</cp:revision>
  <cp:lastPrinted>2016-01-21T06:07:00Z</cp:lastPrinted>
  <dcterms:created xsi:type="dcterms:W3CDTF">2018-04-18T14:52:00Z</dcterms:created>
  <dcterms:modified xsi:type="dcterms:W3CDTF">2018-04-18T14:52:00Z</dcterms:modified>
</cp:coreProperties>
</file>